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4"/>
        <w:gridCol w:w="707"/>
        <w:gridCol w:w="7056"/>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Title and Abstrac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paragraph 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Introduction, paragraph 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Methods, paragraph 1), locations (Method, paragraph 1), and relevant dates (Methods, paragraph 2), including periods of recruitment, exposure, follow-up, and data collection (Methods, paragraph 2)</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Methods, paragraph 2), and the sources and methods of selection of participants (Methods, paragraph 2). Describe methods of follow-up (Methods, paragraph 3)</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 (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Methods, paragraph 4). Give diagnostic criteria, if applicable (Mehods, paragraph 4)</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Methods, paragraph 3). Describe comparability of assessment methods if there is more than one group</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Methods, paragraph 2; Figure 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page 10) </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Methods, paragraph 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Results, paragraph 1, Figur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Fig 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Tables 1 and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Results, paragraph 8)</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Results, paragraphs 8 and 9, Fig 4)</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Table 3, 4 and 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Fig 2,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iscussion, paragraph 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25, paragraph 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25, paragraph 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25, paragraph 5 and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removed from manuscript and included in on-line submission form).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6T04:14:00Z</dcterms:created>
  <dc:creator>pplouffe</dc:creator>
  <dc:description/>
  <cp:keywords/>
  <dc:language>en-US</dc:language>
  <cp:lastModifiedBy>Lloyd Einsiedel</cp:lastModifiedBy>
  <cp:lastPrinted>2007-10-15T13:39:00Z</cp:lastPrinted>
  <dcterms:modified xsi:type="dcterms:W3CDTF">2018-01-16T04:1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